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C0224" w14:textId="5275832D" w:rsidR="00D973DC" w:rsidRPr="005306E2" w:rsidRDefault="001D464A" w:rsidP="00D97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7310C5">
        <w:rPr>
          <w:rFonts w:ascii="Times New Roman" w:hAnsi="Times New Roman" w:cs="Times New Roman"/>
          <w:b/>
        </w:rPr>
        <w:t xml:space="preserve"> </w:t>
      </w:r>
      <w:r w:rsidR="00D973DC" w:rsidRPr="005306E2">
        <w:rPr>
          <w:rFonts w:ascii="Times New Roman" w:hAnsi="Times New Roman" w:cs="Times New Roman"/>
          <w:b/>
        </w:rPr>
        <w:t xml:space="preserve">Table </w:t>
      </w:r>
      <w:r w:rsidR="007310C5">
        <w:rPr>
          <w:rFonts w:ascii="Times New Roman" w:hAnsi="Times New Roman" w:cs="Times New Roman"/>
          <w:b/>
        </w:rPr>
        <w:t>1</w:t>
      </w:r>
      <w:r w:rsidR="00D973DC" w:rsidRPr="005306E2">
        <w:rPr>
          <w:rFonts w:ascii="Times New Roman" w:hAnsi="Times New Roman" w:cs="Times New Roman"/>
          <w:b/>
        </w:rPr>
        <w:t>.</w:t>
      </w:r>
      <w:r w:rsidR="00D973DC" w:rsidRPr="005306E2">
        <w:rPr>
          <w:rFonts w:ascii="Times New Roman" w:hAnsi="Times New Roman" w:cs="Times New Roman"/>
        </w:rPr>
        <w:t xml:space="preserve"> Primers for pMSHR_A204 used in this study </w:t>
      </w:r>
    </w:p>
    <w:tbl>
      <w:tblPr>
        <w:tblW w:w="913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030"/>
        <w:gridCol w:w="4133"/>
        <w:gridCol w:w="2918"/>
      </w:tblGrid>
      <w:tr w:rsidR="00D973DC" w:rsidRPr="005306E2" w14:paraId="0C677D50" w14:textId="77777777" w:rsidTr="00D973DC">
        <w:trPr>
          <w:trHeight w:val="320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42D9DC" w14:textId="3C805663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8B1DA1" w14:textId="227EDDFF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FCA1C1" w14:textId="77777777" w:rsidR="00D973DC" w:rsidRPr="005306E2" w:rsidRDefault="00D973DC" w:rsidP="00B44C82">
            <w:pPr>
              <w:pStyle w:val="p1"/>
              <w:spacing w:line="240" w:lineRule="auto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Sequence (5′-</w:t>
            </w:r>
            <w:r w:rsidRPr="005306E2">
              <w:rPr>
                <w:rStyle w:val="s1"/>
                <w:rFonts w:ascii="Times New Roman" w:hAnsi="Times New Roman"/>
              </w:rPr>
              <w:t xml:space="preserve"> </w:t>
            </w:r>
            <w:r w:rsidRPr="000F39C9">
              <w:rPr>
                <w:rStyle w:val="s1"/>
                <w:rFonts w:ascii="Times New Roman" w:hAnsi="Times New Roman"/>
                <w:sz w:val="24"/>
                <w:szCs w:val="24"/>
              </w:rPr>
              <w:t>3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D60AC1" w14:textId="7167E3FD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on in pMSHR_A20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5306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73DC" w:rsidRPr="005306E2" w14:paraId="110B5C4B" w14:textId="77777777" w:rsidTr="00D973DC">
        <w:trPr>
          <w:trHeight w:val="320"/>
        </w:trPr>
        <w:tc>
          <w:tcPr>
            <w:tcW w:w="1053" w:type="dxa"/>
            <w:tcBorders>
              <w:top w:val="single" w:sz="4" w:space="0" w:color="auto"/>
              <w:bottom w:val="nil"/>
              <w:right w:val="nil"/>
            </w:tcBorders>
          </w:tcPr>
          <w:p w14:paraId="107CDF5A" w14:textId="11A3496F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93F13FE" w14:textId="45ACC7E1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14:paraId="03EEDE61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GAGCATGTTGAACCAGAG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DD5E050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6-3055</w:t>
            </w:r>
          </w:p>
        </w:tc>
      </w:tr>
      <w:tr w:rsidR="00D973DC" w:rsidRPr="005306E2" w14:paraId="7176DF7D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D504F08" w14:textId="2C6B1D92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7BE06D0E" w14:textId="219146A8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6BC49AAF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AGCTCCTGGAATGGTATGGG</w:t>
            </w:r>
          </w:p>
        </w:tc>
        <w:tc>
          <w:tcPr>
            <w:tcW w:w="0" w:type="auto"/>
            <w:tcBorders>
              <w:left w:val="nil"/>
            </w:tcBorders>
          </w:tcPr>
          <w:p w14:paraId="706F1B4A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98-3417</w:t>
            </w:r>
          </w:p>
        </w:tc>
      </w:tr>
      <w:tr w:rsidR="00D973DC" w:rsidRPr="005306E2" w14:paraId="21049227" w14:textId="77777777" w:rsidTr="00D973DC">
        <w:trPr>
          <w:trHeight w:val="34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4C3102F" w14:textId="31253760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7868B71E" w14:textId="6CF4C1FE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6445EBB6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CGTCCAGTGAAGCAACAGAC</w:t>
            </w:r>
          </w:p>
        </w:tc>
        <w:tc>
          <w:tcPr>
            <w:tcW w:w="0" w:type="auto"/>
            <w:tcBorders>
              <w:left w:val="nil"/>
            </w:tcBorders>
          </w:tcPr>
          <w:p w14:paraId="6970A205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52-5971</w:t>
            </w:r>
          </w:p>
        </w:tc>
      </w:tr>
      <w:tr w:rsidR="00D973DC" w:rsidRPr="005306E2" w14:paraId="7235BA1C" w14:textId="77777777" w:rsidTr="00D973DC">
        <w:trPr>
          <w:trHeight w:val="34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0E20986B" w14:textId="15BA30D2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4767B111" w14:textId="4A50858F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000BD47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TCAGAGTAGGGCATGTGTAAAGT</w:t>
            </w:r>
          </w:p>
        </w:tc>
        <w:tc>
          <w:tcPr>
            <w:tcW w:w="0" w:type="auto"/>
            <w:tcBorders>
              <w:left w:val="nil"/>
            </w:tcBorders>
          </w:tcPr>
          <w:p w14:paraId="676A4068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64-6586</w:t>
            </w:r>
          </w:p>
        </w:tc>
      </w:tr>
      <w:tr w:rsidR="00D973DC" w:rsidRPr="005306E2" w14:paraId="4327702A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78F9406" w14:textId="60F1D4F0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5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1231A655" w14:textId="1383EFB4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15C6BC69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TTGTTGCTCTCTTTCGTCCTG</w:t>
            </w:r>
          </w:p>
        </w:tc>
        <w:tc>
          <w:tcPr>
            <w:tcW w:w="0" w:type="auto"/>
            <w:tcBorders>
              <w:left w:val="nil"/>
            </w:tcBorders>
          </w:tcPr>
          <w:p w14:paraId="0436BE19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56-6276</w:t>
            </w:r>
          </w:p>
        </w:tc>
      </w:tr>
      <w:tr w:rsidR="00D973DC" w:rsidRPr="005306E2" w14:paraId="30110B1E" w14:textId="77777777" w:rsidTr="00D973DC">
        <w:trPr>
          <w:trHeight w:val="297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3861CC5" w14:textId="101069C0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6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5B06E61B" w14:textId="6A2E7688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32B67466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CTGATGGTCATGGTGCCTGA</w:t>
            </w:r>
          </w:p>
        </w:tc>
        <w:tc>
          <w:tcPr>
            <w:tcW w:w="0" w:type="auto"/>
            <w:tcBorders>
              <w:left w:val="nil"/>
            </w:tcBorders>
          </w:tcPr>
          <w:p w14:paraId="1C9C37B0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16-7035</w:t>
            </w:r>
          </w:p>
        </w:tc>
      </w:tr>
      <w:tr w:rsidR="00D973DC" w:rsidRPr="005306E2" w14:paraId="09A8B501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7AB05332" w14:textId="3369DE66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7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18E44FDF" w14:textId="1B0A717C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9D8ECEA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AAGAATACGGACAATGGGGC</w:t>
            </w:r>
          </w:p>
        </w:tc>
        <w:tc>
          <w:tcPr>
            <w:tcW w:w="0" w:type="auto"/>
            <w:tcBorders>
              <w:left w:val="nil"/>
            </w:tcBorders>
          </w:tcPr>
          <w:p w14:paraId="62058ABF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63-8982</w:t>
            </w:r>
          </w:p>
        </w:tc>
      </w:tr>
      <w:tr w:rsidR="00D973DC" w:rsidRPr="005306E2" w14:paraId="35D0C5FC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BDECE8C" w14:textId="46FDB2F4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8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2834A541" w14:textId="5974AB5C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2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6B489CE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TCGTCCACTTTTGATACTTAGCC</w:t>
            </w:r>
          </w:p>
        </w:tc>
        <w:tc>
          <w:tcPr>
            <w:tcW w:w="0" w:type="auto"/>
            <w:tcBorders>
              <w:left w:val="nil"/>
            </w:tcBorders>
          </w:tcPr>
          <w:p w14:paraId="5717597C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33-9755</w:t>
            </w:r>
          </w:p>
        </w:tc>
      </w:tr>
      <w:tr w:rsidR="00D973DC" w:rsidRPr="005306E2" w14:paraId="7E0C1E5A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13F608C" w14:textId="2B12F138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9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25482984" w14:textId="5DA6C0CD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5C6D860B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TTCTCGATCAGATGTCTTGCC</w:t>
            </w:r>
          </w:p>
        </w:tc>
        <w:tc>
          <w:tcPr>
            <w:tcW w:w="0" w:type="auto"/>
            <w:tcBorders>
              <w:left w:val="nil"/>
            </w:tcBorders>
          </w:tcPr>
          <w:p w14:paraId="70BC2CB5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82-9862</w:t>
            </w:r>
          </w:p>
        </w:tc>
      </w:tr>
      <w:tr w:rsidR="00D973DC" w:rsidRPr="005306E2" w14:paraId="1E445A9F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4243D4EA" w14:textId="2AFE47DC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10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31F5539D" w14:textId="5767C029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3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2B957DAF" w14:textId="77777777" w:rsidR="00D973DC" w:rsidRPr="005306E2" w:rsidRDefault="00D973DC" w:rsidP="00B44C82">
            <w:pPr>
              <w:pStyle w:val="p1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GCCATGTGCCTTCTGTGAAT</w:t>
            </w:r>
          </w:p>
        </w:tc>
        <w:tc>
          <w:tcPr>
            <w:tcW w:w="0" w:type="auto"/>
            <w:tcBorders>
              <w:left w:val="nil"/>
            </w:tcBorders>
          </w:tcPr>
          <w:p w14:paraId="21037FA3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-150</w:t>
            </w:r>
          </w:p>
        </w:tc>
      </w:tr>
      <w:tr w:rsidR="00D973DC" w:rsidRPr="005306E2" w14:paraId="202D381E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5C848A1E" w14:textId="4CCE4748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973DC">
              <w:rPr>
                <w:rFonts w:ascii="Times New Roman" w:eastAsia="Times New Roman" w:hAnsi="Times New Roman" w:cs="Times New Roman"/>
                <w:i/>
                <w:iCs/>
              </w:rPr>
              <w:t>rep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1030" w:type="dxa"/>
            <w:tcBorders>
              <w:left w:val="nil"/>
              <w:right w:val="nil"/>
            </w:tcBorders>
            <w:noWrap/>
          </w:tcPr>
          <w:p w14:paraId="3F554766" w14:textId="3F4BDDB0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45A0F264" w14:textId="77777777" w:rsidR="00D973DC" w:rsidRPr="005306E2" w:rsidRDefault="00D973DC" w:rsidP="00B44C82">
            <w:pPr>
              <w:pStyle w:val="p1"/>
              <w:spacing w:line="240" w:lineRule="auto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GTTGAAGCAAGGGAATCGGG</w:t>
            </w:r>
          </w:p>
        </w:tc>
        <w:tc>
          <w:tcPr>
            <w:tcW w:w="0" w:type="auto"/>
            <w:tcBorders>
              <w:left w:val="nil"/>
            </w:tcBorders>
          </w:tcPr>
          <w:p w14:paraId="4A7FB41A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hAnsi="Times New Roman" w:cs="Times New Roman"/>
              </w:rPr>
              <w:t>1658-1677</w:t>
            </w:r>
            <w:r w:rsidRPr="005306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73DC" w:rsidRPr="005306E2" w14:paraId="26AA73CE" w14:textId="77777777" w:rsidTr="00D973DC">
        <w:trPr>
          <w:trHeight w:val="320"/>
        </w:trPr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7AD9AF67" w14:textId="065F40F8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973DC">
              <w:rPr>
                <w:rFonts w:ascii="Times New Roman" w:eastAsia="Times New Roman" w:hAnsi="Times New Roman" w:cs="Times New Roman"/>
                <w:i/>
                <w:iCs/>
              </w:rPr>
              <w:t>rep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1CE953E" w14:textId="63B3914A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eastAsia="Times New Roman" w:hAnsi="Times New Roman" w:cs="Times New Roman"/>
              </w:rPr>
              <w:t>RH33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6D4023CB" w14:textId="77777777" w:rsidR="00D973DC" w:rsidRPr="005306E2" w:rsidRDefault="00D973DC" w:rsidP="00B44C82">
            <w:pPr>
              <w:pStyle w:val="p1"/>
              <w:spacing w:line="240" w:lineRule="auto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5306E2">
              <w:rPr>
                <w:rStyle w:val="s1"/>
                <w:rFonts w:ascii="Times New Roman" w:hAnsi="Times New Roman"/>
                <w:sz w:val="24"/>
                <w:szCs w:val="24"/>
              </w:rPr>
              <w:t>AAGCGACTTCACTCACCCA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0AA0C66" w14:textId="77777777" w:rsidR="00D973DC" w:rsidRPr="005306E2" w:rsidRDefault="00D973DC" w:rsidP="00B44C82">
            <w:pPr>
              <w:rPr>
                <w:rFonts w:ascii="Times New Roman" w:eastAsia="Times New Roman" w:hAnsi="Times New Roman" w:cs="Times New Roman"/>
              </w:rPr>
            </w:pPr>
            <w:r w:rsidRPr="005306E2">
              <w:rPr>
                <w:rFonts w:ascii="Times New Roman" w:hAnsi="Times New Roman" w:cs="Times New Roman"/>
              </w:rPr>
              <w:t>1858-1877</w:t>
            </w:r>
            <w:r w:rsidRPr="005306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74297C00" w14:textId="77777777" w:rsidR="00D973DC" w:rsidRDefault="00D973DC" w:rsidP="00D973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</w:t>
      </w:r>
      <w:r w:rsidRPr="005306E2">
        <w:rPr>
          <w:rFonts w:ascii="Times New Roman" w:hAnsi="Times New Roman" w:cs="Times New Roman"/>
          <w:sz w:val="16"/>
          <w:szCs w:val="16"/>
        </w:rPr>
        <w:t>osition in pMSHR_A204-1 nucleotide sequence under GenBank accession number PP526176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68707DA" w14:textId="77777777" w:rsidR="00D973DC" w:rsidRDefault="00D973DC" w:rsidP="00D973D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9F4958B" w14:textId="1C0DD07E" w:rsidR="001622B8" w:rsidRDefault="001622B8" w:rsidP="00D973DC">
      <w:pPr>
        <w:rPr>
          <w:rFonts w:ascii="Times New Roman" w:hAnsi="Times New Roman" w:cs="Times New Roman"/>
          <w:sz w:val="16"/>
          <w:szCs w:val="16"/>
        </w:rPr>
      </w:pPr>
    </w:p>
    <w:p w14:paraId="2CA93496" w14:textId="77777777" w:rsidR="005A15C5" w:rsidRDefault="005A15C5"/>
    <w:sectPr w:rsidR="005A1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CA3"/>
    <w:multiLevelType w:val="hybridMultilevel"/>
    <w:tmpl w:val="C076E188"/>
    <w:lvl w:ilvl="0" w:tplc="989C01C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802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DC"/>
    <w:rsid w:val="00036DB6"/>
    <w:rsid w:val="000B149B"/>
    <w:rsid w:val="000C7D40"/>
    <w:rsid w:val="000E6ECB"/>
    <w:rsid w:val="00141E2D"/>
    <w:rsid w:val="001622B8"/>
    <w:rsid w:val="001C1F29"/>
    <w:rsid w:val="001D464A"/>
    <w:rsid w:val="002656D7"/>
    <w:rsid w:val="00362B9B"/>
    <w:rsid w:val="003A2A99"/>
    <w:rsid w:val="00401ADB"/>
    <w:rsid w:val="0042311B"/>
    <w:rsid w:val="004424FF"/>
    <w:rsid w:val="004A185C"/>
    <w:rsid w:val="004B753E"/>
    <w:rsid w:val="005613A2"/>
    <w:rsid w:val="00577FC5"/>
    <w:rsid w:val="005A15C5"/>
    <w:rsid w:val="005C5FE3"/>
    <w:rsid w:val="00620F29"/>
    <w:rsid w:val="00625E42"/>
    <w:rsid w:val="00645514"/>
    <w:rsid w:val="007310C5"/>
    <w:rsid w:val="0076625E"/>
    <w:rsid w:val="007D13AE"/>
    <w:rsid w:val="007D6292"/>
    <w:rsid w:val="00891294"/>
    <w:rsid w:val="00894004"/>
    <w:rsid w:val="008C502D"/>
    <w:rsid w:val="00947A14"/>
    <w:rsid w:val="009D5997"/>
    <w:rsid w:val="00A61F81"/>
    <w:rsid w:val="00AF17A3"/>
    <w:rsid w:val="00BD46F2"/>
    <w:rsid w:val="00BD59AC"/>
    <w:rsid w:val="00C04AFC"/>
    <w:rsid w:val="00C3684B"/>
    <w:rsid w:val="00C93DC0"/>
    <w:rsid w:val="00CE3387"/>
    <w:rsid w:val="00D215DE"/>
    <w:rsid w:val="00D77FA7"/>
    <w:rsid w:val="00D973DC"/>
    <w:rsid w:val="00DB1F54"/>
    <w:rsid w:val="00E45680"/>
    <w:rsid w:val="00E57390"/>
    <w:rsid w:val="00F471C1"/>
    <w:rsid w:val="00F503CB"/>
    <w:rsid w:val="00F617B2"/>
    <w:rsid w:val="00FE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78414"/>
  <w15:chartTrackingRefBased/>
  <w15:docId w15:val="{B2FAFA90-8DF2-614B-ACB1-659CC4BA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D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3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3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3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3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3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3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3D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973DC"/>
    <w:pPr>
      <w:spacing w:line="210" w:lineRule="atLeast"/>
    </w:pPr>
    <w:rPr>
      <w:rFonts w:ascii="Courier" w:hAnsi="Courier" w:cs="Times New Roman"/>
      <w:color w:val="000000"/>
      <w:sz w:val="18"/>
      <w:szCs w:val="18"/>
      <w:lang w:val="en-GB" w:eastAsia="en-GB"/>
    </w:rPr>
  </w:style>
  <w:style w:type="character" w:customStyle="1" w:styleId="s1">
    <w:name w:val="s1"/>
    <w:basedOn w:val="DefaultParagraphFont"/>
    <w:rsid w:val="00D97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mbrose</dc:creator>
  <cp:keywords/>
  <dc:description/>
  <cp:lastModifiedBy>Stephanie Ambrose</cp:lastModifiedBy>
  <cp:revision>4</cp:revision>
  <cp:lastPrinted>2025-12-09T04:32:00Z</cp:lastPrinted>
  <dcterms:created xsi:type="dcterms:W3CDTF">2025-12-09T00:46:00Z</dcterms:created>
  <dcterms:modified xsi:type="dcterms:W3CDTF">2025-12-10T00:54:00Z</dcterms:modified>
</cp:coreProperties>
</file>